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9"/>
        <w:gridCol w:w="5983"/>
        <w:gridCol w:w="2168"/>
      </w:tblGrid>
      <w:tr w:rsidR="00F9180A" w:rsidRPr="00985FD9" w14:paraId="3ECB9D4E" w14:textId="77777777" w:rsidTr="00F9180A">
        <w:trPr>
          <w:trHeight w:val="288"/>
        </w:trPr>
        <w:tc>
          <w:tcPr>
            <w:tcW w:w="0" w:type="auto"/>
            <w:vAlign w:val="center"/>
          </w:tcPr>
          <w:p w14:paraId="3113691E" w14:textId="77777777" w:rsidR="00505508" w:rsidRPr="00985FD9" w:rsidRDefault="00505508" w:rsidP="00C51A20">
            <w:pPr>
              <w:rPr>
                <w:rFonts w:cs="Calibri"/>
                <w:b/>
                <w:bCs/>
                <w:sz w:val="24"/>
                <w:szCs w:val="24"/>
              </w:rPr>
            </w:pPr>
            <w:r w:rsidRPr="00985FD9">
              <w:rPr>
                <w:rFonts w:cs="Calibri"/>
                <w:b/>
                <w:bCs/>
                <w:sz w:val="24"/>
                <w:szCs w:val="24"/>
              </w:rPr>
              <w:t>Plasmid</w:t>
            </w:r>
          </w:p>
        </w:tc>
        <w:tc>
          <w:tcPr>
            <w:tcW w:w="0" w:type="auto"/>
            <w:vAlign w:val="center"/>
          </w:tcPr>
          <w:p w14:paraId="50B467C8" w14:textId="77777777" w:rsidR="00505508" w:rsidRPr="00985FD9" w:rsidRDefault="00505508" w:rsidP="00C51A20">
            <w:pPr>
              <w:rPr>
                <w:rFonts w:cs="Calibri"/>
                <w:b/>
                <w:bCs/>
                <w:sz w:val="24"/>
                <w:szCs w:val="24"/>
              </w:rPr>
            </w:pPr>
            <w:r w:rsidRPr="00985FD9">
              <w:rPr>
                <w:rFonts w:cs="Calibri"/>
                <w:b/>
                <w:bCs/>
                <w:sz w:val="24"/>
                <w:szCs w:val="24"/>
              </w:rPr>
              <w:t>Relevant genotype</w:t>
            </w:r>
          </w:p>
        </w:tc>
        <w:tc>
          <w:tcPr>
            <w:tcW w:w="0" w:type="auto"/>
            <w:vAlign w:val="center"/>
          </w:tcPr>
          <w:p w14:paraId="33FE533A" w14:textId="77777777" w:rsidR="00505508" w:rsidRPr="00985FD9" w:rsidRDefault="00505508" w:rsidP="00C51A20">
            <w:pPr>
              <w:rPr>
                <w:rFonts w:cs="Calibri"/>
                <w:b/>
                <w:bCs/>
                <w:sz w:val="24"/>
                <w:szCs w:val="24"/>
              </w:rPr>
            </w:pPr>
            <w:r w:rsidRPr="00985FD9">
              <w:rPr>
                <w:rFonts w:cs="Calibri"/>
                <w:b/>
                <w:bCs/>
                <w:sz w:val="24"/>
                <w:szCs w:val="24"/>
              </w:rPr>
              <w:t>Reference / source</w:t>
            </w:r>
          </w:p>
        </w:tc>
      </w:tr>
      <w:tr w:rsidR="00F9180A" w:rsidRPr="0058179C" w14:paraId="440DF272" w14:textId="77777777" w:rsidTr="00F9180A">
        <w:trPr>
          <w:trHeight w:val="288"/>
        </w:trPr>
        <w:tc>
          <w:tcPr>
            <w:tcW w:w="0" w:type="auto"/>
            <w:vAlign w:val="center"/>
          </w:tcPr>
          <w:p w14:paraId="245E8CE2" w14:textId="77777777" w:rsidR="00505508" w:rsidRPr="00985FD9" w:rsidRDefault="00505508" w:rsidP="00C51A20">
            <w:pPr>
              <w:rPr>
                <w:rFonts w:cs="Calibri"/>
                <w:bCs/>
                <w:sz w:val="24"/>
                <w:szCs w:val="24"/>
              </w:rPr>
            </w:pPr>
            <w:r w:rsidRPr="00985FD9">
              <w:rPr>
                <w:rFonts w:cs="Calibri"/>
                <w:bCs/>
                <w:sz w:val="24"/>
                <w:szCs w:val="24"/>
              </w:rPr>
              <w:t>pDSW206</w:t>
            </w:r>
          </w:p>
        </w:tc>
        <w:tc>
          <w:tcPr>
            <w:tcW w:w="0" w:type="auto"/>
            <w:vAlign w:val="center"/>
          </w:tcPr>
          <w:p w14:paraId="5A4F81E2" w14:textId="77777777" w:rsidR="00505508" w:rsidRPr="006764DD" w:rsidRDefault="00505508" w:rsidP="00C51A20">
            <w:pPr>
              <w:rPr>
                <w:rFonts w:cs="Calibri"/>
                <w:bCs/>
                <w:sz w:val="24"/>
                <w:szCs w:val="24"/>
              </w:rPr>
            </w:pPr>
            <w:r w:rsidRPr="006764DD">
              <w:rPr>
                <w:rFonts w:cs="Calibri"/>
                <w:bCs/>
                <w:sz w:val="24"/>
                <w:szCs w:val="24"/>
              </w:rPr>
              <w:t>ori(pBR322)</w:t>
            </w:r>
            <w:r w:rsidRPr="006764DD">
              <w:rPr>
                <w:rFonts w:cs="Calibri"/>
                <w:bCs/>
                <w:i/>
                <w:sz w:val="24"/>
                <w:szCs w:val="24"/>
              </w:rPr>
              <w:t xml:space="preserve"> lacI</w:t>
            </w:r>
            <w:r w:rsidRPr="006764DD">
              <w:rPr>
                <w:rFonts w:cs="Calibri"/>
                <w:bCs/>
                <w:sz w:val="24"/>
                <w:szCs w:val="24"/>
                <w:vertAlign w:val="superscript"/>
              </w:rPr>
              <w:t>q</w:t>
            </w:r>
            <w:r w:rsidRPr="006764DD">
              <w:rPr>
                <w:rFonts w:cs="Calibri"/>
                <w:bCs/>
                <w:sz w:val="24"/>
                <w:szCs w:val="24"/>
              </w:rPr>
              <w:t xml:space="preserve"> </w:t>
            </w:r>
            <w:r w:rsidRPr="006764DD">
              <w:rPr>
                <w:rFonts w:cs="Calibri"/>
                <w:bCs/>
                <w:i/>
                <w:sz w:val="24"/>
                <w:szCs w:val="24"/>
              </w:rPr>
              <w:t>amp</w:t>
            </w:r>
            <w:r w:rsidRPr="006764DD">
              <w:rPr>
                <w:rFonts w:cs="Calibri"/>
                <w:bCs/>
                <w:sz w:val="24"/>
                <w:szCs w:val="24"/>
              </w:rPr>
              <w:t xml:space="preserve"> P</w:t>
            </w:r>
            <w:r w:rsidRPr="006764DD">
              <w:rPr>
                <w:rFonts w:cs="Calibri"/>
                <w:bCs/>
                <w:i/>
                <w:sz w:val="24"/>
                <w:szCs w:val="24"/>
                <w:vertAlign w:val="subscript"/>
              </w:rPr>
              <w:t>trc</w:t>
            </w:r>
            <w:r w:rsidRPr="006764DD">
              <w:rPr>
                <w:rFonts w:cs="Calibri"/>
                <w:bCs/>
                <w:sz w:val="24"/>
                <w:szCs w:val="24"/>
              </w:rPr>
              <w:t xml:space="preserve"> attenuated promoter</w:t>
            </w:r>
          </w:p>
        </w:tc>
        <w:tc>
          <w:tcPr>
            <w:tcW w:w="0" w:type="auto"/>
            <w:vAlign w:val="center"/>
          </w:tcPr>
          <w:p w14:paraId="37369564" w14:textId="77777777" w:rsidR="00505508" w:rsidRPr="0058179C" w:rsidRDefault="00505508" w:rsidP="00C51A20">
            <w:pPr>
              <w:rPr>
                <w:rFonts w:cs="Calibri"/>
                <w:bCs/>
                <w:sz w:val="24"/>
                <w:szCs w:val="24"/>
              </w:rPr>
            </w:pPr>
            <w:r w:rsidRPr="0058179C">
              <w:rPr>
                <w:rFonts w:cs="Calibri"/>
                <w:sz w:val="24"/>
                <w:szCs w:val="24"/>
              </w:rPr>
              <w:t>Weiss et al., 1999</w:t>
            </w:r>
          </w:p>
        </w:tc>
      </w:tr>
      <w:tr w:rsidR="00F9180A" w:rsidRPr="0058179C" w14:paraId="2F78658F" w14:textId="77777777" w:rsidTr="00F9180A">
        <w:trPr>
          <w:trHeight w:val="288"/>
        </w:trPr>
        <w:tc>
          <w:tcPr>
            <w:tcW w:w="0" w:type="auto"/>
            <w:vAlign w:val="center"/>
          </w:tcPr>
          <w:p w14:paraId="661AE670" w14:textId="77777777" w:rsidR="00505508" w:rsidRPr="00985FD9" w:rsidRDefault="00505508" w:rsidP="00C51A20">
            <w:pPr>
              <w:rPr>
                <w:rFonts w:cs="Calibri"/>
                <w:bCs/>
                <w:sz w:val="24"/>
                <w:szCs w:val="24"/>
              </w:rPr>
            </w:pPr>
            <w:r w:rsidRPr="00985FD9">
              <w:rPr>
                <w:rFonts w:cs="Calibri"/>
                <w:bCs/>
                <w:sz w:val="24"/>
                <w:szCs w:val="24"/>
              </w:rPr>
              <w:t>pJB31</w:t>
            </w:r>
          </w:p>
        </w:tc>
        <w:tc>
          <w:tcPr>
            <w:tcW w:w="0" w:type="auto"/>
            <w:vAlign w:val="center"/>
          </w:tcPr>
          <w:p w14:paraId="31074D86" w14:textId="77777777" w:rsidR="00505508" w:rsidRPr="006764DD" w:rsidRDefault="00505508" w:rsidP="00C51A20">
            <w:pPr>
              <w:rPr>
                <w:rFonts w:cs="Calibri"/>
                <w:bCs/>
                <w:i/>
                <w:sz w:val="24"/>
                <w:szCs w:val="24"/>
              </w:rPr>
            </w:pPr>
            <w:proofErr w:type="gramStart"/>
            <w:r w:rsidRPr="006764DD">
              <w:rPr>
                <w:rFonts w:cs="Calibri"/>
                <w:bCs/>
                <w:sz w:val="24"/>
                <w:szCs w:val="24"/>
              </w:rPr>
              <w:t>ori(</w:t>
            </w:r>
            <w:proofErr w:type="gramEnd"/>
            <w:r w:rsidRPr="006764DD">
              <w:rPr>
                <w:rFonts w:cs="Calibri"/>
                <w:bCs/>
                <w:sz w:val="24"/>
                <w:szCs w:val="24"/>
              </w:rPr>
              <w:t>RSF1010)</w:t>
            </w:r>
            <w:r w:rsidRPr="006764DD">
              <w:rPr>
                <w:rFonts w:cs="Calibri"/>
                <w:bCs/>
                <w:i/>
                <w:sz w:val="24"/>
                <w:szCs w:val="24"/>
              </w:rPr>
              <w:t xml:space="preserve"> Ω </w:t>
            </w:r>
            <w:proofErr w:type="spellStart"/>
            <w:r w:rsidRPr="006764DD">
              <w:rPr>
                <w:rFonts w:cs="Calibri"/>
                <w:bCs/>
                <w:i/>
                <w:sz w:val="24"/>
                <w:szCs w:val="24"/>
              </w:rPr>
              <w:t>strA</w:t>
            </w:r>
            <w:proofErr w:type="spellEnd"/>
            <w:r w:rsidRPr="006764DD">
              <w:rPr>
                <w:rFonts w:cs="Calibri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6764DD">
              <w:rPr>
                <w:rFonts w:cs="Calibri"/>
                <w:bCs/>
                <w:i/>
                <w:sz w:val="24"/>
                <w:szCs w:val="24"/>
              </w:rPr>
              <w:t>strB</w:t>
            </w:r>
            <w:proofErr w:type="spellEnd"/>
          </w:p>
        </w:tc>
        <w:tc>
          <w:tcPr>
            <w:tcW w:w="0" w:type="auto"/>
            <w:vAlign w:val="center"/>
          </w:tcPr>
          <w:p w14:paraId="0035EAAB" w14:textId="77777777" w:rsidR="00505508" w:rsidRPr="0058179C" w:rsidRDefault="00505508" w:rsidP="00C51A20">
            <w:pPr>
              <w:rPr>
                <w:rFonts w:cs="Calibri"/>
                <w:bCs/>
                <w:sz w:val="24"/>
                <w:szCs w:val="24"/>
              </w:rPr>
            </w:pPr>
            <w:proofErr w:type="spellStart"/>
            <w:r w:rsidRPr="0058179C">
              <w:rPr>
                <w:rFonts w:cs="Calibri"/>
                <w:sz w:val="24"/>
                <w:szCs w:val="24"/>
              </w:rPr>
              <w:t>Beaupré</w:t>
            </w:r>
            <w:proofErr w:type="spellEnd"/>
            <w:r w:rsidRPr="0058179C">
              <w:rPr>
                <w:rFonts w:cs="Calibri"/>
                <w:sz w:val="24"/>
                <w:szCs w:val="24"/>
              </w:rPr>
              <w:t xml:space="preserve"> et al., 1997</w:t>
            </w:r>
          </w:p>
        </w:tc>
      </w:tr>
      <w:tr w:rsidR="00F9180A" w:rsidRPr="0058179C" w14:paraId="5C455C36" w14:textId="77777777" w:rsidTr="00F9180A">
        <w:trPr>
          <w:trHeight w:val="288"/>
        </w:trPr>
        <w:tc>
          <w:tcPr>
            <w:tcW w:w="0" w:type="auto"/>
            <w:vAlign w:val="center"/>
          </w:tcPr>
          <w:p w14:paraId="38DCE4B6" w14:textId="77777777" w:rsidR="00505508" w:rsidRPr="00985FD9" w:rsidRDefault="00505508" w:rsidP="00C51A20">
            <w:pPr>
              <w:rPr>
                <w:rFonts w:cs="Calibri"/>
                <w:bCs/>
                <w:sz w:val="24"/>
                <w:szCs w:val="24"/>
              </w:rPr>
            </w:pPr>
            <w:r w:rsidRPr="00985FD9">
              <w:rPr>
                <w:rFonts w:cs="Calibri"/>
                <w:bCs/>
                <w:sz w:val="24"/>
                <w:szCs w:val="24"/>
              </w:rPr>
              <w:t>pKD46</w:t>
            </w:r>
          </w:p>
        </w:tc>
        <w:tc>
          <w:tcPr>
            <w:tcW w:w="0" w:type="auto"/>
            <w:vAlign w:val="center"/>
          </w:tcPr>
          <w:p w14:paraId="0D3EE01B" w14:textId="77777777" w:rsidR="00505508" w:rsidRPr="006764DD" w:rsidRDefault="00505508" w:rsidP="00C51A20">
            <w:pPr>
              <w:rPr>
                <w:rFonts w:cs="Calibri"/>
                <w:bCs/>
                <w:sz w:val="24"/>
                <w:szCs w:val="24"/>
              </w:rPr>
            </w:pPr>
            <w:r w:rsidRPr="006764DD">
              <w:rPr>
                <w:rFonts w:cs="Calibri"/>
                <w:bCs/>
                <w:sz w:val="24"/>
                <w:szCs w:val="24"/>
              </w:rPr>
              <w:t xml:space="preserve">ori(pSC101) </w:t>
            </w:r>
            <w:r w:rsidRPr="006764DD">
              <w:rPr>
                <w:rFonts w:cs="Calibri"/>
                <w:bCs/>
                <w:i/>
                <w:sz w:val="24"/>
                <w:szCs w:val="24"/>
              </w:rPr>
              <w:t>rep101</w:t>
            </w:r>
            <w:r w:rsidRPr="006764DD">
              <w:rPr>
                <w:rFonts w:cs="Calibri"/>
                <w:bCs/>
                <w:sz w:val="24"/>
                <w:szCs w:val="24"/>
              </w:rPr>
              <w:t xml:space="preserve">(ts) </w:t>
            </w:r>
            <w:proofErr w:type="spellStart"/>
            <w:r w:rsidRPr="006764DD">
              <w:rPr>
                <w:rFonts w:cs="Calibri"/>
                <w:bCs/>
                <w:sz w:val="24"/>
                <w:szCs w:val="24"/>
              </w:rPr>
              <w:t>P</w:t>
            </w:r>
            <w:r w:rsidRPr="006764DD">
              <w:rPr>
                <w:rFonts w:cs="Calibri"/>
                <w:bCs/>
                <w:i/>
                <w:sz w:val="24"/>
                <w:szCs w:val="24"/>
                <w:vertAlign w:val="subscript"/>
              </w:rPr>
              <w:t>araBAD</w:t>
            </w:r>
            <w:proofErr w:type="spellEnd"/>
            <w:r w:rsidRPr="006764DD">
              <w:rPr>
                <w:rFonts w:cs="Calibri"/>
                <w:bCs/>
                <w:i/>
                <w:sz w:val="24"/>
                <w:szCs w:val="24"/>
              </w:rPr>
              <w:t>-gam-bet-exo araC amp</w:t>
            </w:r>
          </w:p>
        </w:tc>
        <w:tc>
          <w:tcPr>
            <w:tcW w:w="0" w:type="auto"/>
            <w:vAlign w:val="center"/>
          </w:tcPr>
          <w:p w14:paraId="402811F3" w14:textId="77777777" w:rsidR="00505508" w:rsidRPr="0058179C" w:rsidRDefault="00505508" w:rsidP="00C51A20">
            <w:pPr>
              <w:rPr>
                <w:rFonts w:cs="Calibri"/>
                <w:bCs/>
                <w:sz w:val="24"/>
                <w:szCs w:val="24"/>
              </w:rPr>
            </w:pPr>
            <w:r w:rsidRPr="0058179C">
              <w:rPr>
                <w:rFonts w:cs="Calibri"/>
                <w:sz w:val="24"/>
                <w:szCs w:val="24"/>
              </w:rPr>
              <w:t>Datsenko and Wanner, 2000</w:t>
            </w:r>
          </w:p>
        </w:tc>
      </w:tr>
      <w:tr w:rsidR="00F9180A" w:rsidRPr="0058179C" w14:paraId="2F03C1FC" w14:textId="77777777" w:rsidTr="00F9180A">
        <w:trPr>
          <w:trHeight w:val="288"/>
        </w:trPr>
        <w:tc>
          <w:tcPr>
            <w:tcW w:w="0" w:type="auto"/>
            <w:vAlign w:val="center"/>
          </w:tcPr>
          <w:p w14:paraId="6BEF61A6" w14:textId="77777777" w:rsidR="00505508" w:rsidRPr="00985FD9" w:rsidRDefault="00505508" w:rsidP="00C51A20">
            <w:pPr>
              <w:rPr>
                <w:rFonts w:cs="Calibri"/>
                <w:bCs/>
                <w:sz w:val="24"/>
                <w:szCs w:val="24"/>
              </w:rPr>
            </w:pPr>
            <w:r w:rsidRPr="00985FD9">
              <w:rPr>
                <w:rFonts w:cs="Calibri"/>
                <w:bCs/>
                <w:sz w:val="24"/>
                <w:szCs w:val="24"/>
              </w:rPr>
              <w:t>pMR26</w:t>
            </w:r>
          </w:p>
        </w:tc>
        <w:tc>
          <w:tcPr>
            <w:tcW w:w="0" w:type="auto"/>
            <w:vAlign w:val="center"/>
          </w:tcPr>
          <w:p w14:paraId="59821BEF" w14:textId="77777777" w:rsidR="00505508" w:rsidRPr="006764DD" w:rsidRDefault="00505508" w:rsidP="00C51A20">
            <w:pPr>
              <w:rPr>
                <w:rFonts w:cs="Calibri"/>
                <w:bCs/>
                <w:sz w:val="24"/>
                <w:szCs w:val="24"/>
              </w:rPr>
            </w:pPr>
            <w:r w:rsidRPr="006764DD">
              <w:rPr>
                <w:rFonts w:cs="Calibri"/>
                <w:bCs/>
                <w:sz w:val="24"/>
                <w:szCs w:val="24"/>
              </w:rPr>
              <w:t xml:space="preserve">pDSW206 </w:t>
            </w:r>
            <w:r w:rsidRPr="006764DD">
              <w:rPr>
                <w:rFonts w:cs="Calibri"/>
                <w:bCs/>
                <w:i/>
                <w:sz w:val="24"/>
                <w:szCs w:val="24"/>
              </w:rPr>
              <w:t>torT</w:t>
            </w:r>
          </w:p>
        </w:tc>
        <w:tc>
          <w:tcPr>
            <w:tcW w:w="0" w:type="auto"/>
            <w:vAlign w:val="center"/>
          </w:tcPr>
          <w:p w14:paraId="6F7678C3" w14:textId="77777777" w:rsidR="00505508" w:rsidRPr="0058179C" w:rsidRDefault="00505508" w:rsidP="00C51A20">
            <w:pPr>
              <w:rPr>
                <w:rFonts w:cs="Calibri"/>
                <w:bCs/>
                <w:sz w:val="24"/>
                <w:szCs w:val="24"/>
              </w:rPr>
            </w:pPr>
            <w:r w:rsidRPr="0058179C">
              <w:rPr>
                <w:rFonts w:cs="Calibri"/>
                <w:sz w:val="24"/>
                <w:szCs w:val="24"/>
              </w:rPr>
              <w:t>Roggiani and Goulian, 2015</w:t>
            </w:r>
          </w:p>
        </w:tc>
      </w:tr>
      <w:tr w:rsidR="00F9180A" w:rsidRPr="0058179C" w14:paraId="0CBCECEB" w14:textId="77777777" w:rsidTr="00F9180A">
        <w:trPr>
          <w:trHeight w:val="288"/>
        </w:trPr>
        <w:tc>
          <w:tcPr>
            <w:tcW w:w="0" w:type="auto"/>
            <w:vAlign w:val="center"/>
          </w:tcPr>
          <w:p w14:paraId="3E359ED0" w14:textId="77777777" w:rsidR="00505508" w:rsidRPr="00985FD9" w:rsidRDefault="00505508" w:rsidP="00C51A20">
            <w:pPr>
              <w:rPr>
                <w:rFonts w:cs="Calibri"/>
                <w:bCs/>
                <w:sz w:val="24"/>
                <w:szCs w:val="24"/>
              </w:rPr>
            </w:pPr>
            <w:r w:rsidRPr="00985FD9">
              <w:rPr>
                <w:rFonts w:cs="Calibri"/>
                <w:bCs/>
                <w:sz w:val="24"/>
                <w:szCs w:val="24"/>
              </w:rPr>
              <w:t>pPK7035</w:t>
            </w:r>
          </w:p>
        </w:tc>
        <w:tc>
          <w:tcPr>
            <w:tcW w:w="0" w:type="auto"/>
            <w:vAlign w:val="center"/>
          </w:tcPr>
          <w:p w14:paraId="2A1A693B" w14:textId="77777777" w:rsidR="00505508" w:rsidRPr="006764DD" w:rsidRDefault="00505508" w:rsidP="00C51A20">
            <w:pPr>
              <w:rPr>
                <w:rFonts w:cs="Calibri"/>
                <w:bCs/>
                <w:sz w:val="24"/>
                <w:szCs w:val="24"/>
              </w:rPr>
            </w:pPr>
            <w:r w:rsidRPr="006764DD">
              <w:rPr>
                <w:rFonts w:cs="Calibri"/>
                <w:bCs/>
                <w:sz w:val="24"/>
                <w:szCs w:val="24"/>
              </w:rPr>
              <w:t xml:space="preserve">ori(pBR322) </w:t>
            </w:r>
            <w:r w:rsidRPr="005F61B4">
              <w:rPr>
                <w:rFonts w:cs="Calibri"/>
                <w:bCs/>
                <w:i/>
                <w:iCs/>
                <w:sz w:val="24"/>
                <w:szCs w:val="24"/>
              </w:rPr>
              <w:t>amp</w:t>
            </w:r>
            <w:r w:rsidRPr="006764DD">
              <w:rPr>
                <w:rFonts w:cs="Calibri"/>
                <w:bCs/>
                <w:sz w:val="24"/>
                <w:szCs w:val="24"/>
              </w:rPr>
              <w:t xml:space="preserve"> </w:t>
            </w:r>
            <w:r w:rsidRPr="006764DD">
              <w:rPr>
                <w:rFonts w:cs="Calibri"/>
                <w:bCs/>
                <w:i/>
                <w:sz w:val="24"/>
                <w:szCs w:val="24"/>
              </w:rPr>
              <w:t>kan lacZ’</w:t>
            </w:r>
          </w:p>
        </w:tc>
        <w:tc>
          <w:tcPr>
            <w:tcW w:w="0" w:type="auto"/>
            <w:vAlign w:val="center"/>
          </w:tcPr>
          <w:p w14:paraId="5243C3D7" w14:textId="77777777" w:rsidR="00505508" w:rsidRPr="0058179C" w:rsidRDefault="00505508" w:rsidP="00C51A20">
            <w:pPr>
              <w:rPr>
                <w:rFonts w:cs="Calibri"/>
                <w:bCs/>
                <w:sz w:val="24"/>
                <w:szCs w:val="24"/>
              </w:rPr>
            </w:pPr>
            <w:r w:rsidRPr="0058179C">
              <w:rPr>
                <w:rFonts w:cs="Calibri"/>
                <w:sz w:val="24"/>
                <w:szCs w:val="24"/>
              </w:rPr>
              <w:t>Kang et al., 2005</w:t>
            </w:r>
          </w:p>
        </w:tc>
      </w:tr>
      <w:tr w:rsidR="00F9180A" w:rsidRPr="0058179C" w14:paraId="2ED470D4" w14:textId="77777777" w:rsidTr="00F9180A">
        <w:trPr>
          <w:trHeight w:val="288"/>
        </w:trPr>
        <w:tc>
          <w:tcPr>
            <w:tcW w:w="0" w:type="auto"/>
            <w:vAlign w:val="center"/>
          </w:tcPr>
          <w:p w14:paraId="46D9B6BB" w14:textId="77777777" w:rsidR="00505508" w:rsidRPr="00985FD9" w:rsidRDefault="00505508" w:rsidP="00C51A20">
            <w:pPr>
              <w:rPr>
                <w:rFonts w:cs="Calibri"/>
                <w:bCs/>
                <w:sz w:val="24"/>
                <w:szCs w:val="24"/>
              </w:rPr>
            </w:pPr>
            <w:r w:rsidRPr="00985FD9">
              <w:rPr>
                <w:rFonts w:cs="Calibri"/>
                <w:bCs/>
                <w:sz w:val="24"/>
                <w:szCs w:val="24"/>
              </w:rPr>
              <w:t>pPK7179</w:t>
            </w:r>
          </w:p>
        </w:tc>
        <w:tc>
          <w:tcPr>
            <w:tcW w:w="0" w:type="auto"/>
            <w:vAlign w:val="center"/>
          </w:tcPr>
          <w:p w14:paraId="29440917" w14:textId="77777777" w:rsidR="00505508" w:rsidRPr="006764DD" w:rsidRDefault="00505508" w:rsidP="00C51A20">
            <w:pPr>
              <w:rPr>
                <w:rFonts w:cs="Calibri"/>
                <w:bCs/>
                <w:sz w:val="24"/>
                <w:szCs w:val="24"/>
              </w:rPr>
            </w:pPr>
            <w:r w:rsidRPr="006764DD">
              <w:rPr>
                <w:rFonts w:cs="Calibri"/>
                <w:bCs/>
                <w:sz w:val="24"/>
                <w:szCs w:val="24"/>
              </w:rPr>
              <w:t xml:space="preserve">ori(pBR322) </w:t>
            </w:r>
            <w:proofErr w:type="spellStart"/>
            <w:r w:rsidRPr="006764DD">
              <w:rPr>
                <w:rFonts w:cs="Calibri"/>
                <w:bCs/>
                <w:sz w:val="24"/>
                <w:szCs w:val="24"/>
              </w:rPr>
              <w:t>ter</w:t>
            </w:r>
            <w:proofErr w:type="spellEnd"/>
            <w:r w:rsidRPr="006764DD">
              <w:rPr>
                <w:rFonts w:cs="Calibri"/>
                <w:bCs/>
                <w:sz w:val="24"/>
                <w:szCs w:val="24"/>
              </w:rPr>
              <w:t>(</w:t>
            </w:r>
            <w:proofErr w:type="spellStart"/>
            <w:r w:rsidRPr="006764DD">
              <w:rPr>
                <w:rFonts w:cs="Calibri"/>
                <w:bCs/>
                <w:i/>
                <w:sz w:val="24"/>
                <w:szCs w:val="24"/>
              </w:rPr>
              <w:t>spf</w:t>
            </w:r>
            <w:proofErr w:type="spellEnd"/>
            <w:r w:rsidRPr="006764DD">
              <w:rPr>
                <w:rFonts w:cs="Calibri"/>
                <w:bCs/>
                <w:sz w:val="24"/>
                <w:szCs w:val="24"/>
              </w:rPr>
              <w:t xml:space="preserve">) </w:t>
            </w:r>
            <w:r w:rsidRPr="006764DD">
              <w:rPr>
                <w:rFonts w:cs="Calibri"/>
                <w:bCs/>
                <w:i/>
                <w:sz w:val="24"/>
                <w:szCs w:val="24"/>
              </w:rPr>
              <w:t>amp RNA-1</w:t>
            </w:r>
          </w:p>
        </w:tc>
        <w:tc>
          <w:tcPr>
            <w:tcW w:w="0" w:type="auto"/>
            <w:vAlign w:val="center"/>
          </w:tcPr>
          <w:p w14:paraId="321D7313" w14:textId="77777777" w:rsidR="00505508" w:rsidRPr="0058179C" w:rsidRDefault="00505508" w:rsidP="00C51A20">
            <w:pPr>
              <w:rPr>
                <w:rFonts w:cs="Calibri"/>
                <w:bCs/>
                <w:sz w:val="24"/>
                <w:szCs w:val="24"/>
              </w:rPr>
            </w:pPr>
            <w:r w:rsidRPr="0058179C">
              <w:rPr>
                <w:rFonts w:cs="Calibri"/>
                <w:sz w:val="24"/>
                <w:szCs w:val="24"/>
              </w:rPr>
              <w:t>Kang et al., 2005</w:t>
            </w:r>
          </w:p>
        </w:tc>
      </w:tr>
      <w:tr w:rsidR="00F9180A" w:rsidRPr="00985FD9" w14:paraId="2AC307E8" w14:textId="77777777" w:rsidTr="00F9180A">
        <w:trPr>
          <w:trHeight w:val="288"/>
        </w:trPr>
        <w:tc>
          <w:tcPr>
            <w:tcW w:w="0" w:type="auto"/>
            <w:vAlign w:val="center"/>
          </w:tcPr>
          <w:p w14:paraId="26F92F16" w14:textId="77777777" w:rsidR="00505508" w:rsidRPr="00985FD9" w:rsidRDefault="00505508" w:rsidP="00C51A20">
            <w:pPr>
              <w:rPr>
                <w:rFonts w:cs="Calibri"/>
                <w:bCs/>
                <w:sz w:val="24"/>
                <w:szCs w:val="24"/>
              </w:rPr>
            </w:pPr>
            <w:r w:rsidRPr="00985FD9">
              <w:rPr>
                <w:rFonts w:cs="Calibri"/>
                <w:bCs/>
                <w:sz w:val="24"/>
                <w:szCs w:val="24"/>
              </w:rPr>
              <w:t>pPK12669</w:t>
            </w:r>
          </w:p>
        </w:tc>
        <w:tc>
          <w:tcPr>
            <w:tcW w:w="0" w:type="auto"/>
            <w:vAlign w:val="center"/>
          </w:tcPr>
          <w:p w14:paraId="40903011" w14:textId="77777777" w:rsidR="00505508" w:rsidRPr="006764DD" w:rsidRDefault="00505508" w:rsidP="00C51A20">
            <w:pPr>
              <w:rPr>
                <w:rFonts w:cs="Calibri"/>
                <w:bCs/>
                <w:sz w:val="24"/>
                <w:szCs w:val="24"/>
              </w:rPr>
            </w:pPr>
            <w:r w:rsidRPr="006764DD">
              <w:rPr>
                <w:rFonts w:cs="Calibri"/>
                <w:bCs/>
                <w:sz w:val="24"/>
                <w:szCs w:val="24"/>
              </w:rPr>
              <w:t xml:space="preserve">pPK7179 with -152 to +28 bp relative to the </w:t>
            </w:r>
            <w:r w:rsidRPr="006764DD">
              <w:rPr>
                <w:rFonts w:cs="Calibri"/>
                <w:bCs/>
                <w:i/>
                <w:sz w:val="24"/>
                <w:szCs w:val="24"/>
              </w:rPr>
              <w:t>torS</w:t>
            </w:r>
            <w:r w:rsidRPr="006764DD">
              <w:rPr>
                <w:rFonts w:cs="Calibri"/>
                <w:bCs/>
                <w:sz w:val="24"/>
                <w:szCs w:val="24"/>
              </w:rPr>
              <w:t xml:space="preserve"> ATG start codon from MG1655 in </w:t>
            </w:r>
            <w:proofErr w:type="spellStart"/>
            <w:r w:rsidRPr="006764DD">
              <w:rPr>
                <w:rFonts w:cs="Calibri"/>
                <w:bCs/>
                <w:sz w:val="24"/>
                <w:szCs w:val="24"/>
              </w:rPr>
              <w:t>XhoI</w:t>
            </w:r>
            <w:proofErr w:type="spellEnd"/>
            <w:r w:rsidRPr="006764DD">
              <w:rPr>
                <w:rFonts w:cs="Calibri"/>
                <w:bCs/>
                <w:sz w:val="24"/>
                <w:szCs w:val="24"/>
              </w:rPr>
              <w:t>/</w:t>
            </w:r>
            <w:proofErr w:type="spellStart"/>
            <w:r w:rsidRPr="006764DD">
              <w:rPr>
                <w:rFonts w:cs="Calibri"/>
                <w:bCs/>
                <w:sz w:val="24"/>
                <w:szCs w:val="24"/>
              </w:rPr>
              <w:t>BamHI</w:t>
            </w:r>
            <w:proofErr w:type="spellEnd"/>
            <w:r w:rsidRPr="006764DD">
              <w:rPr>
                <w:rFonts w:cs="Calibri"/>
                <w:bCs/>
                <w:sz w:val="24"/>
                <w:szCs w:val="24"/>
              </w:rPr>
              <w:t xml:space="preserve"> sites</w:t>
            </w:r>
          </w:p>
        </w:tc>
        <w:tc>
          <w:tcPr>
            <w:tcW w:w="0" w:type="auto"/>
            <w:vAlign w:val="center"/>
          </w:tcPr>
          <w:p w14:paraId="7690C42E" w14:textId="77777777" w:rsidR="00505508" w:rsidRPr="00985FD9" w:rsidRDefault="00505508" w:rsidP="00C51A20">
            <w:pPr>
              <w:rPr>
                <w:rFonts w:cs="Calibri"/>
                <w:bCs/>
                <w:sz w:val="24"/>
                <w:szCs w:val="24"/>
              </w:rPr>
            </w:pPr>
            <w:r w:rsidRPr="00985FD9">
              <w:rPr>
                <w:rFonts w:cs="Calibri"/>
                <w:bCs/>
                <w:sz w:val="24"/>
                <w:szCs w:val="24"/>
              </w:rPr>
              <w:t>This work</w:t>
            </w:r>
          </w:p>
        </w:tc>
      </w:tr>
      <w:tr w:rsidR="00F9180A" w:rsidRPr="00985FD9" w14:paraId="2A42D2FA" w14:textId="77777777" w:rsidTr="00F9180A">
        <w:trPr>
          <w:trHeight w:val="288"/>
        </w:trPr>
        <w:tc>
          <w:tcPr>
            <w:tcW w:w="0" w:type="auto"/>
            <w:vAlign w:val="center"/>
          </w:tcPr>
          <w:p w14:paraId="1713180A" w14:textId="77777777" w:rsidR="00505508" w:rsidRPr="00985FD9" w:rsidRDefault="00505508" w:rsidP="00C51A20">
            <w:pPr>
              <w:rPr>
                <w:rFonts w:cs="Calibri"/>
                <w:bCs/>
                <w:sz w:val="24"/>
                <w:szCs w:val="24"/>
              </w:rPr>
            </w:pPr>
            <w:r w:rsidRPr="00985FD9">
              <w:rPr>
                <w:rFonts w:cs="Calibri"/>
                <w:bCs/>
                <w:sz w:val="24"/>
                <w:szCs w:val="24"/>
              </w:rPr>
              <w:t>pPK12792</w:t>
            </w:r>
          </w:p>
        </w:tc>
        <w:tc>
          <w:tcPr>
            <w:tcW w:w="0" w:type="auto"/>
            <w:vAlign w:val="center"/>
          </w:tcPr>
          <w:p w14:paraId="528DF96B" w14:textId="77777777" w:rsidR="00505508" w:rsidRPr="006764DD" w:rsidRDefault="00505508" w:rsidP="00C51A20">
            <w:pPr>
              <w:rPr>
                <w:rFonts w:cs="Calibri"/>
                <w:bCs/>
                <w:sz w:val="24"/>
                <w:szCs w:val="24"/>
              </w:rPr>
            </w:pPr>
            <w:r w:rsidRPr="006764DD">
              <w:rPr>
                <w:rFonts w:cs="Calibri"/>
                <w:bCs/>
                <w:sz w:val="24"/>
                <w:szCs w:val="24"/>
              </w:rPr>
              <w:t xml:space="preserve">pPK7035 with -152 to +28 bp relative to the </w:t>
            </w:r>
            <w:r w:rsidRPr="006764DD">
              <w:rPr>
                <w:rFonts w:cs="Calibri"/>
                <w:bCs/>
                <w:i/>
                <w:sz w:val="24"/>
                <w:szCs w:val="24"/>
              </w:rPr>
              <w:t>torS</w:t>
            </w:r>
            <w:r w:rsidRPr="006764DD">
              <w:rPr>
                <w:rFonts w:cs="Calibri"/>
                <w:bCs/>
                <w:sz w:val="24"/>
                <w:szCs w:val="24"/>
              </w:rPr>
              <w:t xml:space="preserve"> ATG start codon in </w:t>
            </w:r>
            <w:proofErr w:type="spellStart"/>
            <w:r w:rsidRPr="006764DD">
              <w:rPr>
                <w:rFonts w:cs="Calibri"/>
                <w:bCs/>
                <w:sz w:val="24"/>
                <w:szCs w:val="24"/>
              </w:rPr>
              <w:t>XhoI</w:t>
            </w:r>
            <w:proofErr w:type="spellEnd"/>
            <w:r w:rsidRPr="006764DD">
              <w:rPr>
                <w:rFonts w:cs="Calibri"/>
                <w:bCs/>
                <w:sz w:val="24"/>
                <w:szCs w:val="24"/>
              </w:rPr>
              <w:t>/</w:t>
            </w:r>
            <w:proofErr w:type="spellStart"/>
            <w:r w:rsidRPr="006764DD">
              <w:rPr>
                <w:rFonts w:cs="Calibri"/>
                <w:bCs/>
                <w:sz w:val="24"/>
                <w:szCs w:val="24"/>
              </w:rPr>
              <w:t>BamHI</w:t>
            </w:r>
            <w:proofErr w:type="spellEnd"/>
            <w:r w:rsidRPr="006764DD">
              <w:rPr>
                <w:rFonts w:cs="Calibri"/>
                <w:bCs/>
                <w:sz w:val="24"/>
                <w:szCs w:val="24"/>
              </w:rPr>
              <w:t xml:space="preserve"> sites</w:t>
            </w:r>
          </w:p>
        </w:tc>
        <w:tc>
          <w:tcPr>
            <w:tcW w:w="0" w:type="auto"/>
            <w:vAlign w:val="center"/>
          </w:tcPr>
          <w:p w14:paraId="2BA66A25" w14:textId="77777777" w:rsidR="00505508" w:rsidRPr="00985FD9" w:rsidRDefault="00505508" w:rsidP="00C51A20">
            <w:pPr>
              <w:rPr>
                <w:rFonts w:cs="Calibri"/>
                <w:bCs/>
                <w:sz w:val="24"/>
                <w:szCs w:val="24"/>
              </w:rPr>
            </w:pPr>
            <w:r w:rsidRPr="00985FD9">
              <w:rPr>
                <w:rFonts w:cs="Calibri"/>
                <w:bCs/>
                <w:sz w:val="24"/>
                <w:szCs w:val="24"/>
              </w:rPr>
              <w:t>This work</w:t>
            </w:r>
          </w:p>
        </w:tc>
      </w:tr>
      <w:tr w:rsidR="00F9180A" w:rsidRPr="00985FD9" w14:paraId="54BD1B7B" w14:textId="77777777" w:rsidTr="00F9180A">
        <w:trPr>
          <w:trHeight w:val="288"/>
        </w:trPr>
        <w:tc>
          <w:tcPr>
            <w:tcW w:w="0" w:type="auto"/>
            <w:vAlign w:val="center"/>
          </w:tcPr>
          <w:p w14:paraId="60A489E0" w14:textId="77777777" w:rsidR="00505508" w:rsidRPr="00985FD9" w:rsidRDefault="00505508" w:rsidP="00C51A20">
            <w:pPr>
              <w:rPr>
                <w:rFonts w:cs="Calibri"/>
                <w:bCs/>
                <w:sz w:val="24"/>
                <w:szCs w:val="24"/>
              </w:rPr>
            </w:pPr>
            <w:r w:rsidRPr="00985FD9">
              <w:rPr>
                <w:rFonts w:cs="Calibri"/>
                <w:bCs/>
                <w:sz w:val="24"/>
                <w:szCs w:val="24"/>
              </w:rPr>
              <w:t>pPK13169</w:t>
            </w:r>
          </w:p>
        </w:tc>
        <w:tc>
          <w:tcPr>
            <w:tcW w:w="0" w:type="auto"/>
            <w:vAlign w:val="center"/>
          </w:tcPr>
          <w:p w14:paraId="234A340A" w14:textId="77777777" w:rsidR="00505508" w:rsidRPr="006764DD" w:rsidRDefault="00505508" w:rsidP="00C51A20">
            <w:pPr>
              <w:rPr>
                <w:rFonts w:cs="Calibri"/>
                <w:bCs/>
                <w:sz w:val="24"/>
                <w:szCs w:val="24"/>
              </w:rPr>
            </w:pPr>
            <w:r w:rsidRPr="006764DD">
              <w:rPr>
                <w:rFonts w:cs="Calibri"/>
                <w:bCs/>
                <w:sz w:val="24"/>
                <w:szCs w:val="24"/>
              </w:rPr>
              <w:t xml:space="preserve">pPK12792 but with </w:t>
            </w:r>
            <w:r w:rsidRPr="006764DD">
              <w:rPr>
                <w:rFonts w:cs="Calibri"/>
                <w:bCs/>
                <w:i/>
                <w:sz w:val="24"/>
                <w:szCs w:val="24"/>
              </w:rPr>
              <w:t>kan</w:t>
            </w:r>
            <w:r w:rsidRPr="006764DD">
              <w:rPr>
                <w:rFonts w:cs="Calibri"/>
                <w:bCs/>
                <w:sz w:val="24"/>
                <w:szCs w:val="24"/>
              </w:rPr>
              <w:t>-</w:t>
            </w:r>
            <w:proofErr w:type="spellStart"/>
            <w:r w:rsidRPr="006764DD">
              <w:rPr>
                <w:rFonts w:cs="Calibri"/>
                <w:bCs/>
                <w:sz w:val="24"/>
                <w:szCs w:val="24"/>
              </w:rPr>
              <w:t>P</w:t>
            </w:r>
            <w:r w:rsidRPr="006764DD">
              <w:rPr>
                <w:rFonts w:cs="Calibri"/>
                <w:bCs/>
                <w:i/>
                <w:sz w:val="24"/>
                <w:szCs w:val="24"/>
                <w:vertAlign w:val="subscript"/>
              </w:rPr>
              <w:t>torS</w:t>
            </w:r>
            <w:proofErr w:type="spellEnd"/>
            <w:r w:rsidRPr="006764DD">
              <w:rPr>
                <w:rFonts w:cs="Calibri"/>
                <w:bCs/>
                <w:sz w:val="24"/>
                <w:szCs w:val="24"/>
              </w:rPr>
              <w:t>-(GTG)</w:t>
            </w:r>
            <w:r w:rsidRPr="006764DD">
              <w:rPr>
                <w:rFonts w:cs="Calibri"/>
                <w:bCs/>
                <w:i/>
                <w:sz w:val="24"/>
                <w:szCs w:val="24"/>
              </w:rPr>
              <w:t>lacZ’</w:t>
            </w:r>
          </w:p>
        </w:tc>
        <w:tc>
          <w:tcPr>
            <w:tcW w:w="0" w:type="auto"/>
            <w:vAlign w:val="center"/>
          </w:tcPr>
          <w:p w14:paraId="70BB190E" w14:textId="77777777" w:rsidR="00505508" w:rsidRPr="00985FD9" w:rsidRDefault="00505508" w:rsidP="00C51A20">
            <w:pPr>
              <w:rPr>
                <w:rFonts w:cs="Calibri"/>
                <w:bCs/>
                <w:sz w:val="24"/>
                <w:szCs w:val="24"/>
              </w:rPr>
            </w:pPr>
            <w:r w:rsidRPr="00985FD9">
              <w:rPr>
                <w:rFonts w:cs="Calibri"/>
                <w:bCs/>
                <w:sz w:val="24"/>
                <w:szCs w:val="24"/>
              </w:rPr>
              <w:t>This work</w:t>
            </w:r>
          </w:p>
        </w:tc>
      </w:tr>
      <w:tr w:rsidR="00F9180A" w:rsidRPr="00985FD9" w14:paraId="4AF9753C" w14:textId="77777777" w:rsidTr="00F9180A">
        <w:trPr>
          <w:trHeight w:val="288"/>
        </w:trPr>
        <w:tc>
          <w:tcPr>
            <w:tcW w:w="0" w:type="auto"/>
            <w:vAlign w:val="center"/>
          </w:tcPr>
          <w:p w14:paraId="75D41F03" w14:textId="77777777" w:rsidR="00505508" w:rsidRPr="00985FD9" w:rsidRDefault="00505508" w:rsidP="00C51A20">
            <w:pPr>
              <w:rPr>
                <w:rFonts w:cs="Calibri"/>
                <w:bCs/>
                <w:sz w:val="24"/>
                <w:szCs w:val="24"/>
              </w:rPr>
            </w:pPr>
            <w:r w:rsidRPr="00985FD9">
              <w:rPr>
                <w:rFonts w:cs="Calibri"/>
                <w:bCs/>
                <w:sz w:val="24"/>
                <w:szCs w:val="24"/>
              </w:rPr>
              <w:t>pPK13171</w:t>
            </w:r>
          </w:p>
        </w:tc>
        <w:tc>
          <w:tcPr>
            <w:tcW w:w="0" w:type="auto"/>
            <w:vAlign w:val="center"/>
          </w:tcPr>
          <w:p w14:paraId="65B6B46B" w14:textId="77777777" w:rsidR="00505508" w:rsidRPr="006764DD" w:rsidRDefault="00505508" w:rsidP="00C51A20">
            <w:pPr>
              <w:rPr>
                <w:rFonts w:cs="Calibri"/>
                <w:bCs/>
                <w:sz w:val="24"/>
                <w:szCs w:val="24"/>
              </w:rPr>
            </w:pPr>
            <w:r w:rsidRPr="006764DD">
              <w:rPr>
                <w:rFonts w:cs="Calibri"/>
                <w:bCs/>
                <w:sz w:val="24"/>
                <w:szCs w:val="24"/>
              </w:rPr>
              <w:t xml:space="preserve">pPK12792 but with </w:t>
            </w:r>
            <w:r w:rsidRPr="006764DD">
              <w:rPr>
                <w:rFonts w:cs="Calibri"/>
                <w:bCs/>
                <w:i/>
                <w:sz w:val="24"/>
                <w:szCs w:val="24"/>
              </w:rPr>
              <w:t>kan</w:t>
            </w:r>
            <w:r w:rsidRPr="006764DD">
              <w:rPr>
                <w:rFonts w:cs="Calibri"/>
                <w:bCs/>
                <w:sz w:val="24"/>
                <w:szCs w:val="24"/>
              </w:rPr>
              <w:t>-</w:t>
            </w:r>
            <w:proofErr w:type="spellStart"/>
            <w:r w:rsidRPr="006764DD">
              <w:rPr>
                <w:rFonts w:cs="Calibri"/>
                <w:bCs/>
                <w:sz w:val="24"/>
                <w:szCs w:val="24"/>
              </w:rPr>
              <w:t>P</w:t>
            </w:r>
            <w:r w:rsidRPr="006764DD">
              <w:rPr>
                <w:rFonts w:cs="Calibri"/>
                <w:bCs/>
                <w:i/>
                <w:sz w:val="24"/>
                <w:szCs w:val="24"/>
                <w:vertAlign w:val="subscript"/>
              </w:rPr>
              <w:t>torS</w:t>
            </w:r>
            <w:proofErr w:type="spellEnd"/>
            <w:r w:rsidRPr="006764DD">
              <w:rPr>
                <w:rFonts w:cs="Calibri"/>
                <w:bCs/>
                <w:sz w:val="24"/>
                <w:szCs w:val="24"/>
              </w:rPr>
              <w:t>-(ATG)</w:t>
            </w:r>
            <w:r w:rsidRPr="006764DD">
              <w:rPr>
                <w:rFonts w:cs="Calibri"/>
                <w:bCs/>
                <w:i/>
                <w:sz w:val="24"/>
                <w:szCs w:val="24"/>
              </w:rPr>
              <w:t>lacZ’</w:t>
            </w:r>
          </w:p>
        </w:tc>
        <w:tc>
          <w:tcPr>
            <w:tcW w:w="0" w:type="auto"/>
            <w:vAlign w:val="center"/>
          </w:tcPr>
          <w:p w14:paraId="2D34504D" w14:textId="77777777" w:rsidR="00505508" w:rsidRPr="00985FD9" w:rsidRDefault="00505508" w:rsidP="00C51A20">
            <w:pPr>
              <w:rPr>
                <w:rFonts w:cs="Calibri"/>
                <w:bCs/>
                <w:sz w:val="24"/>
                <w:szCs w:val="24"/>
              </w:rPr>
            </w:pPr>
            <w:r w:rsidRPr="00985FD9">
              <w:rPr>
                <w:rFonts w:cs="Calibri"/>
                <w:bCs/>
                <w:sz w:val="24"/>
                <w:szCs w:val="24"/>
              </w:rPr>
              <w:t>This work</w:t>
            </w:r>
          </w:p>
        </w:tc>
      </w:tr>
      <w:tr w:rsidR="00F9180A" w:rsidRPr="00985FD9" w14:paraId="13848786" w14:textId="77777777" w:rsidTr="00F9180A">
        <w:trPr>
          <w:trHeight w:val="288"/>
        </w:trPr>
        <w:tc>
          <w:tcPr>
            <w:tcW w:w="0" w:type="auto"/>
            <w:vAlign w:val="center"/>
          </w:tcPr>
          <w:p w14:paraId="5F1361C7" w14:textId="77777777" w:rsidR="00505508" w:rsidRPr="00985FD9" w:rsidRDefault="00505508" w:rsidP="00C51A20">
            <w:pPr>
              <w:rPr>
                <w:rFonts w:cs="Calibri"/>
                <w:bCs/>
                <w:sz w:val="24"/>
                <w:szCs w:val="24"/>
              </w:rPr>
            </w:pPr>
            <w:r w:rsidRPr="00985FD9">
              <w:rPr>
                <w:rFonts w:cs="Calibri"/>
                <w:bCs/>
                <w:sz w:val="24"/>
                <w:szCs w:val="24"/>
              </w:rPr>
              <w:t>pPK13256</w:t>
            </w:r>
          </w:p>
        </w:tc>
        <w:tc>
          <w:tcPr>
            <w:tcW w:w="0" w:type="auto"/>
            <w:vAlign w:val="center"/>
          </w:tcPr>
          <w:p w14:paraId="059AE71D" w14:textId="77777777" w:rsidR="00505508" w:rsidRPr="006764DD" w:rsidRDefault="00505508" w:rsidP="00C51A20">
            <w:pPr>
              <w:rPr>
                <w:rFonts w:cs="Calibri"/>
                <w:bCs/>
                <w:sz w:val="24"/>
                <w:szCs w:val="24"/>
              </w:rPr>
            </w:pPr>
            <w:r w:rsidRPr="006764DD">
              <w:rPr>
                <w:rFonts w:cs="Calibri"/>
                <w:bCs/>
                <w:sz w:val="24"/>
                <w:szCs w:val="24"/>
              </w:rPr>
              <w:t xml:space="preserve">pPK7179 with -231 to +28 bp relative to the </w:t>
            </w:r>
            <w:r w:rsidRPr="006764DD">
              <w:rPr>
                <w:rFonts w:cs="Calibri"/>
                <w:bCs/>
                <w:i/>
                <w:sz w:val="24"/>
                <w:szCs w:val="24"/>
              </w:rPr>
              <w:t>torS</w:t>
            </w:r>
            <w:r w:rsidRPr="006764DD">
              <w:rPr>
                <w:rFonts w:cs="Calibri"/>
                <w:bCs/>
                <w:sz w:val="24"/>
                <w:szCs w:val="24"/>
              </w:rPr>
              <w:t xml:space="preserve"> ATG start codon from JNC151 in </w:t>
            </w:r>
            <w:proofErr w:type="spellStart"/>
            <w:r w:rsidRPr="006764DD">
              <w:rPr>
                <w:rFonts w:cs="Calibri"/>
                <w:bCs/>
                <w:sz w:val="24"/>
                <w:szCs w:val="24"/>
              </w:rPr>
              <w:t>XhoI</w:t>
            </w:r>
            <w:proofErr w:type="spellEnd"/>
            <w:r w:rsidRPr="006764DD">
              <w:rPr>
                <w:rFonts w:cs="Calibri"/>
                <w:bCs/>
                <w:sz w:val="24"/>
                <w:szCs w:val="24"/>
              </w:rPr>
              <w:t>/</w:t>
            </w:r>
            <w:proofErr w:type="spellStart"/>
            <w:r w:rsidRPr="006764DD">
              <w:rPr>
                <w:rFonts w:cs="Calibri"/>
                <w:bCs/>
                <w:sz w:val="24"/>
                <w:szCs w:val="24"/>
              </w:rPr>
              <w:t>BamHI</w:t>
            </w:r>
            <w:proofErr w:type="spellEnd"/>
            <w:r w:rsidRPr="006764DD">
              <w:rPr>
                <w:rFonts w:cs="Calibri"/>
                <w:bCs/>
                <w:sz w:val="24"/>
                <w:szCs w:val="24"/>
              </w:rPr>
              <w:t xml:space="preserve"> sites</w:t>
            </w:r>
          </w:p>
        </w:tc>
        <w:tc>
          <w:tcPr>
            <w:tcW w:w="0" w:type="auto"/>
            <w:vAlign w:val="center"/>
          </w:tcPr>
          <w:p w14:paraId="22A0F284" w14:textId="77777777" w:rsidR="00505508" w:rsidRPr="00985FD9" w:rsidRDefault="00505508" w:rsidP="00C51A20">
            <w:pPr>
              <w:rPr>
                <w:rFonts w:cs="Calibri"/>
                <w:bCs/>
                <w:sz w:val="24"/>
                <w:szCs w:val="24"/>
              </w:rPr>
            </w:pPr>
            <w:r w:rsidRPr="00985FD9">
              <w:rPr>
                <w:rFonts w:cs="Calibri"/>
                <w:bCs/>
                <w:sz w:val="24"/>
                <w:szCs w:val="24"/>
              </w:rPr>
              <w:t>This work</w:t>
            </w:r>
          </w:p>
        </w:tc>
      </w:tr>
    </w:tbl>
    <w:p w14:paraId="4CA914F4" w14:textId="3605EBAB" w:rsidR="00844FB9" w:rsidRDefault="00353AF9"/>
    <w:p w14:paraId="1C2EDEA8" w14:textId="77777777" w:rsidR="00D922CB" w:rsidRDefault="00D922CB"/>
    <w:p w14:paraId="01C4BAE3" w14:textId="77777777" w:rsidR="00D922CB" w:rsidRPr="0021350F" w:rsidRDefault="00D922CB" w:rsidP="00D922CB">
      <w:pPr>
        <w:rPr>
          <w:b/>
          <w:bCs/>
        </w:rPr>
      </w:pPr>
      <w:r w:rsidRPr="0021350F">
        <w:rPr>
          <w:b/>
          <w:bCs/>
        </w:rPr>
        <w:t>References</w:t>
      </w:r>
    </w:p>
    <w:p w14:paraId="773BF3B6" w14:textId="77777777" w:rsidR="00D922CB" w:rsidRDefault="00D922CB" w:rsidP="00D922CB">
      <w:pPr>
        <w:ind w:left="360" w:hanging="360"/>
      </w:pPr>
    </w:p>
    <w:p w14:paraId="481B4A5E" w14:textId="5E5C3B5A" w:rsidR="00353AF9" w:rsidRDefault="00353AF9" w:rsidP="00353AF9">
      <w:pPr>
        <w:ind w:left="360" w:hanging="360"/>
      </w:pPr>
      <w:proofErr w:type="spellStart"/>
      <w:r w:rsidRPr="00353AF9">
        <w:t>Be</w:t>
      </w:r>
      <w:r>
        <w:t xml:space="preserve">aupré </w:t>
      </w:r>
      <w:proofErr w:type="spellEnd"/>
      <w:r w:rsidRPr="00353AF9">
        <w:t xml:space="preserve">CE, </w:t>
      </w:r>
      <w:proofErr w:type="spellStart"/>
      <w:r w:rsidRPr="00353AF9">
        <w:t>Bohne</w:t>
      </w:r>
      <w:proofErr w:type="spellEnd"/>
      <w:r w:rsidRPr="00353AF9">
        <w:t xml:space="preserve"> J, Dale EM, Binns AN. 1997. Interactions between VirB9 and VirB10 membrane proteins involved in movement of DNA from </w:t>
      </w:r>
      <w:r w:rsidRPr="00353AF9">
        <w:rPr>
          <w:i/>
          <w:iCs/>
        </w:rPr>
        <w:t>Agrobacterium tumefaciens</w:t>
      </w:r>
      <w:r w:rsidRPr="00353AF9">
        <w:t xml:space="preserve"> into plant cells. </w:t>
      </w:r>
      <w:r w:rsidRPr="00353AF9">
        <w:rPr>
          <w:i/>
          <w:iCs/>
        </w:rPr>
        <w:t>Journal of Bacteriology</w:t>
      </w:r>
      <w:r w:rsidRPr="00353AF9">
        <w:t xml:space="preserve"> </w:t>
      </w:r>
      <w:r w:rsidRPr="00353AF9">
        <w:rPr>
          <w:b/>
          <w:bCs/>
        </w:rPr>
        <w:t>179</w:t>
      </w:r>
      <w:r w:rsidRPr="00353AF9">
        <w:t xml:space="preserve">: 78–89. DOI: https://doi.org/10.1128/jb.179.1.78-89.1997, PMID: 8981983 </w:t>
      </w:r>
    </w:p>
    <w:p w14:paraId="6BEF2F4E" w14:textId="77777777" w:rsidR="00353AF9" w:rsidRDefault="00353AF9" w:rsidP="00D922CB">
      <w:pPr>
        <w:ind w:left="360" w:hanging="360"/>
      </w:pPr>
    </w:p>
    <w:p w14:paraId="1110CEB2" w14:textId="0A6491FC" w:rsidR="00353AF9" w:rsidRDefault="00353AF9" w:rsidP="00353AF9">
      <w:pPr>
        <w:ind w:left="360" w:hanging="360"/>
      </w:pPr>
      <w:r w:rsidRPr="00353AF9">
        <w:t xml:space="preserve">Datsenko KA, Wanner BL. 2000. One-step inactivation of chromosomal genes in </w:t>
      </w:r>
      <w:r w:rsidRPr="00353AF9">
        <w:rPr>
          <w:i/>
          <w:iCs/>
        </w:rPr>
        <w:t>Escherichia coli</w:t>
      </w:r>
      <w:r w:rsidRPr="00353AF9">
        <w:t xml:space="preserve"> K-12 using PCR products. </w:t>
      </w:r>
      <w:r w:rsidRPr="00353AF9">
        <w:rPr>
          <w:i/>
          <w:iCs/>
        </w:rPr>
        <w:t>PNAS</w:t>
      </w:r>
      <w:r w:rsidRPr="00353AF9">
        <w:t xml:space="preserve"> </w:t>
      </w:r>
      <w:r w:rsidRPr="00353AF9">
        <w:rPr>
          <w:b/>
          <w:bCs/>
        </w:rPr>
        <w:t>97</w:t>
      </w:r>
      <w:r w:rsidRPr="00353AF9">
        <w:t>:6640–6645. DOI:</w:t>
      </w:r>
      <w:r>
        <w:t xml:space="preserve"> </w:t>
      </w:r>
      <w:r w:rsidRPr="00353AF9">
        <w:t xml:space="preserve">https://doi.org/10.1073/pnas.120163297, PMID: 10829079 </w:t>
      </w:r>
    </w:p>
    <w:p w14:paraId="51EA891C" w14:textId="4F413149" w:rsidR="00353AF9" w:rsidRDefault="00353AF9" w:rsidP="00D922CB">
      <w:pPr>
        <w:ind w:left="360" w:hanging="360"/>
      </w:pPr>
    </w:p>
    <w:p w14:paraId="130C94F7" w14:textId="1A38D3A6" w:rsidR="00353AF9" w:rsidRDefault="00353AF9" w:rsidP="00353AF9">
      <w:pPr>
        <w:ind w:left="360" w:hanging="360"/>
      </w:pPr>
      <w:r w:rsidRPr="00353AF9">
        <w:t xml:space="preserve">Kang Y, Weber KD, </w:t>
      </w:r>
      <w:proofErr w:type="spellStart"/>
      <w:r w:rsidRPr="00353AF9">
        <w:t>Qiu</w:t>
      </w:r>
      <w:proofErr w:type="spellEnd"/>
      <w:r w:rsidRPr="00353AF9">
        <w:t xml:space="preserve"> Y, Kiley PJ, Blattner FR. 2005. Genome-wide expression analysis indicates that FNR of </w:t>
      </w:r>
      <w:r w:rsidRPr="00353AF9">
        <w:rPr>
          <w:i/>
          <w:iCs/>
        </w:rPr>
        <w:t>Escherichia coli</w:t>
      </w:r>
      <w:r w:rsidRPr="00353AF9">
        <w:t xml:space="preserve"> K-12 regulates a large number of genes of unknown function. </w:t>
      </w:r>
      <w:r w:rsidRPr="00353AF9">
        <w:rPr>
          <w:i/>
          <w:iCs/>
        </w:rPr>
        <w:t>Journal of Bacteriology</w:t>
      </w:r>
      <w:r w:rsidRPr="00353AF9">
        <w:t xml:space="preserve"> </w:t>
      </w:r>
      <w:r w:rsidRPr="00353AF9">
        <w:rPr>
          <w:b/>
          <w:bCs/>
        </w:rPr>
        <w:t>187</w:t>
      </w:r>
      <w:r w:rsidRPr="00353AF9">
        <w:t>: 1135–1160. DOI: https://doi.org/10.1128/JB.187.3.1135-1</w:t>
      </w:r>
      <w:bookmarkStart w:id="0" w:name="_GoBack"/>
      <w:bookmarkEnd w:id="0"/>
      <w:r w:rsidRPr="00353AF9">
        <w:t xml:space="preserve">160.2005, PMID: 15659690 </w:t>
      </w:r>
    </w:p>
    <w:p w14:paraId="074D139C" w14:textId="77777777" w:rsidR="00353AF9" w:rsidRDefault="00353AF9" w:rsidP="00D922CB">
      <w:pPr>
        <w:ind w:left="360" w:hanging="360"/>
      </w:pPr>
    </w:p>
    <w:p w14:paraId="0E558464" w14:textId="4CD63CE2" w:rsidR="00D922CB" w:rsidRDefault="00D922CB" w:rsidP="00D922CB">
      <w:pPr>
        <w:ind w:left="360" w:hanging="360"/>
      </w:pPr>
      <w:r w:rsidRPr="009756AA">
        <w:t xml:space="preserve">Roggiani M, Goulian M. 2015. Oxygen-dependent cell-to-cell variability in the output of the </w:t>
      </w:r>
      <w:r w:rsidRPr="009756AA">
        <w:rPr>
          <w:i/>
          <w:iCs/>
        </w:rPr>
        <w:t>Escherichia coli</w:t>
      </w:r>
      <w:r w:rsidRPr="009756AA">
        <w:t xml:space="preserve"> Tor phosphorelay. </w:t>
      </w:r>
      <w:r w:rsidRPr="009756AA">
        <w:rPr>
          <w:i/>
          <w:iCs/>
        </w:rPr>
        <w:t>Journal of Bacteriology</w:t>
      </w:r>
      <w:r w:rsidRPr="009756AA">
        <w:t xml:space="preserve"> </w:t>
      </w:r>
      <w:r w:rsidRPr="009756AA">
        <w:rPr>
          <w:b/>
          <w:bCs/>
        </w:rPr>
        <w:t>197</w:t>
      </w:r>
      <w:r w:rsidRPr="009756AA">
        <w:t>:1976–1987. DOI: https://doi.org/10.1128/JB.00074-15, PMID: 25825431</w:t>
      </w:r>
    </w:p>
    <w:p w14:paraId="331A3634" w14:textId="0F9E3505" w:rsidR="00D922CB" w:rsidRDefault="00D922CB" w:rsidP="00D922CB">
      <w:pPr>
        <w:ind w:left="360" w:hanging="360"/>
      </w:pPr>
    </w:p>
    <w:p w14:paraId="4364C946" w14:textId="1D3E38B5" w:rsidR="00D922CB" w:rsidRDefault="00D922CB" w:rsidP="00D922CB">
      <w:pPr>
        <w:ind w:left="360" w:hanging="360"/>
      </w:pPr>
      <w:r w:rsidRPr="00D922CB">
        <w:t xml:space="preserve">Weiss DS, Chen JC, </w:t>
      </w:r>
      <w:proofErr w:type="spellStart"/>
      <w:r w:rsidRPr="00D922CB">
        <w:t>Ghigo</w:t>
      </w:r>
      <w:proofErr w:type="spellEnd"/>
      <w:r w:rsidRPr="00D922CB">
        <w:t xml:space="preserve"> JM, Boyd D, Beckwith J. 1999. Localization of </w:t>
      </w:r>
      <w:proofErr w:type="spellStart"/>
      <w:r w:rsidRPr="00D922CB">
        <w:t>FtsI</w:t>
      </w:r>
      <w:proofErr w:type="spellEnd"/>
      <w:r w:rsidRPr="00D922CB">
        <w:t xml:space="preserve"> (PBP3) to the septal ring requires its membrane anchor, the Z ring, </w:t>
      </w:r>
      <w:proofErr w:type="spellStart"/>
      <w:r w:rsidRPr="00D922CB">
        <w:t>FtsA</w:t>
      </w:r>
      <w:proofErr w:type="spellEnd"/>
      <w:r w:rsidRPr="00D922CB">
        <w:t xml:space="preserve">, </w:t>
      </w:r>
      <w:proofErr w:type="spellStart"/>
      <w:r w:rsidRPr="00D922CB">
        <w:t>FtsQ</w:t>
      </w:r>
      <w:proofErr w:type="spellEnd"/>
      <w:r w:rsidRPr="00D922CB">
        <w:t xml:space="preserve">, and </w:t>
      </w:r>
      <w:proofErr w:type="spellStart"/>
      <w:r w:rsidRPr="00D922CB">
        <w:t>FtsL</w:t>
      </w:r>
      <w:proofErr w:type="spellEnd"/>
      <w:r w:rsidRPr="00D922CB">
        <w:t xml:space="preserve">. </w:t>
      </w:r>
      <w:r w:rsidRPr="00D922CB">
        <w:rPr>
          <w:i/>
          <w:iCs/>
        </w:rPr>
        <w:t>Journal of Bacteriology</w:t>
      </w:r>
      <w:r w:rsidRPr="00D922CB">
        <w:t xml:space="preserve"> </w:t>
      </w:r>
      <w:r w:rsidRPr="00D922CB">
        <w:rPr>
          <w:b/>
          <w:bCs/>
        </w:rPr>
        <w:t>181</w:t>
      </w:r>
      <w:r w:rsidRPr="00D922CB">
        <w:t>:508–520. PMID: 9882665</w:t>
      </w:r>
    </w:p>
    <w:sectPr w:rsidR="00D922CB" w:rsidSect="00165E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508"/>
    <w:rsid w:val="0001592D"/>
    <w:rsid w:val="0001596F"/>
    <w:rsid w:val="00021DCF"/>
    <w:rsid w:val="00022B12"/>
    <w:rsid w:val="00035D1A"/>
    <w:rsid w:val="00053120"/>
    <w:rsid w:val="00054B47"/>
    <w:rsid w:val="00055935"/>
    <w:rsid w:val="00060EAD"/>
    <w:rsid w:val="00062B59"/>
    <w:rsid w:val="00066782"/>
    <w:rsid w:val="00067FAE"/>
    <w:rsid w:val="000720FD"/>
    <w:rsid w:val="00095D07"/>
    <w:rsid w:val="00096569"/>
    <w:rsid w:val="000A3A0D"/>
    <w:rsid w:val="000E1987"/>
    <w:rsid w:val="000F235E"/>
    <w:rsid w:val="001058F6"/>
    <w:rsid w:val="00113934"/>
    <w:rsid w:val="001223E7"/>
    <w:rsid w:val="00122E20"/>
    <w:rsid w:val="00124DB3"/>
    <w:rsid w:val="0012562E"/>
    <w:rsid w:val="00127C3A"/>
    <w:rsid w:val="0013367B"/>
    <w:rsid w:val="00141D06"/>
    <w:rsid w:val="00142ED8"/>
    <w:rsid w:val="001454EA"/>
    <w:rsid w:val="001518D3"/>
    <w:rsid w:val="001656E5"/>
    <w:rsid w:val="00165E1A"/>
    <w:rsid w:val="00182867"/>
    <w:rsid w:val="00186EE2"/>
    <w:rsid w:val="00193619"/>
    <w:rsid w:val="001B2AD9"/>
    <w:rsid w:val="001B3C32"/>
    <w:rsid w:val="001B5B95"/>
    <w:rsid w:val="001B695D"/>
    <w:rsid w:val="001D276C"/>
    <w:rsid w:val="001E7B49"/>
    <w:rsid w:val="002047F0"/>
    <w:rsid w:val="002141FF"/>
    <w:rsid w:val="0022645D"/>
    <w:rsid w:val="00235AF4"/>
    <w:rsid w:val="0024520B"/>
    <w:rsid w:val="00245C5C"/>
    <w:rsid w:val="0025205F"/>
    <w:rsid w:val="00266E7B"/>
    <w:rsid w:val="002720AA"/>
    <w:rsid w:val="002748A8"/>
    <w:rsid w:val="00296211"/>
    <w:rsid w:val="00297544"/>
    <w:rsid w:val="002A0200"/>
    <w:rsid w:val="002A754F"/>
    <w:rsid w:val="002B355B"/>
    <w:rsid w:val="002B3807"/>
    <w:rsid w:val="002C691A"/>
    <w:rsid w:val="002D35F8"/>
    <w:rsid w:val="002E051B"/>
    <w:rsid w:val="002F119D"/>
    <w:rsid w:val="002F4357"/>
    <w:rsid w:val="002F7621"/>
    <w:rsid w:val="00317B14"/>
    <w:rsid w:val="00320CC4"/>
    <w:rsid w:val="00326525"/>
    <w:rsid w:val="00326DAC"/>
    <w:rsid w:val="00326DC2"/>
    <w:rsid w:val="0033474A"/>
    <w:rsid w:val="00340C85"/>
    <w:rsid w:val="00352EAD"/>
    <w:rsid w:val="00353AF9"/>
    <w:rsid w:val="00355109"/>
    <w:rsid w:val="003551B0"/>
    <w:rsid w:val="003560BF"/>
    <w:rsid w:val="00370326"/>
    <w:rsid w:val="003810C6"/>
    <w:rsid w:val="00383591"/>
    <w:rsid w:val="00383F08"/>
    <w:rsid w:val="003A10C9"/>
    <w:rsid w:val="003A4030"/>
    <w:rsid w:val="003B54D6"/>
    <w:rsid w:val="003C4B73"/>
    <w:rsid w:val="003C6B29"/>
    <w:rsid w:val="003C75BC"/>
    <w:rsid w:val="003D23E8"/>
    <w:rsid w:val="003E0192"/>
    <w:rsid w:val="003E213D"/>
    <w:rsid w:val="003F2472"/>
    <w:rsid w:val="003F43CF"/>
    <w:rsid w:val="004153BA"/>
    <w:rsid w:val="004164A1"/>
    <w:rsid w:val="00426183"/>
    <w:rsid w:val="00437562"/>
    <w:rsid w:val="00444570"/>
    <w:rsid w:val="0044614C"/>
    <w:rsid w:val="004478E5"/>
    <w:rsid w:val="00450DE4"/>
    <w:rsid w:val="00455905"/>
    <w:rsid w:val="00457C8A"/>
    <w:rsid w:val="00470F68"/>
    <w:rsid w:val="00471128"/>
    <w:rsid w:val="004735AA"/>
    <w:rsid w:val="00474D04"/>
    <w:rsid w:val="0047521D"/>
    <w:rsid w:val="00477A62"/>
    <w:rsid w:val="00481683"/>
    <w:rsid w:val="004A275C"/>
    <w:rsid w:val="004B093E"/>
    <w:rsid w:val="004B2451"/>
    <w:rsid w:val="004B3541"/>
    <w:rsid w:val="004B476E"/>
    <w:rsid w:val="004B4A64"/>
    <w:rsid w:val="004B7320"/>
    <w:rsid w:val="004C10CE"/>
    <w:rsid w:val="004D0D4E"/>
    <w:rsid w:val="004D65AD"/>
    <w:rsid w:val="004E025A"/>
    <w:rsid w:val="004F728C"/>
    <w:rsid w:val="0050390D"/>
    <w:rsid w:val="00505508"/>
    <w:rsid w:val="00517319"/>
    <w:rsid w:val="00520486"/>
    <w:rsid w:val="00525A30"/>
    <w:rsid w:val="0053210C"/>
    <w:rsid w:val="005325B6"/>
    <w:rsid w:val="005327AC"/>
    <w:rsid w:val="00534330"/>
    <w:rsid w:val="0053756D"/>
    <w:rsid w:val="0054687D"/>
    <w:rsid w:val="0056221B"/>
    <w:rsid w:val="005740C4"/>
    <w:rsid w:val="00581223"/>
    <w:rsid w:val="0058267D"/>
    <w:rsid w:val="005904E8"/>
    <w:rsid w:val="005954D6"/>
    <w:rsid w:val="00596C73"/>
    <w:rsid w:val="005B50F5"/>
    <w:rsid w:val="005C28DF"/>
    <w:rsid w:val="005C4780"/>
    <w:rsid w:val="005D23D2"/>
    <w:rsid w:val="005E2584"/>
    <w:rsid w:val="005F0935"/>
    <w:rsid w:val="005F0F0A"/>
    <w:rsid w:val="005F19C2"/>
    <w:rsid w:val="006008F4"/>
    <w:rsid w:val="00606BF5"/>
    <w:rsid w:val="00612C93"/>
    <w:rsid w:val="00626A23"/>
    <w:rsid w:val="006270E8"/>
    <w:rsid w:val="00631DC6"/>
    <w:rsid w:val="00636395"/>
    <w:rsid w:val="006438BF"/>
    <w:rsid w:val="00647E09"/>
    <w:rsid w:val="00652F18"/>
    <w:rsid w:val="006533E8"/>
    <w:rsid w:val="006578DE"/>
    <w:rsid w:val="00670996"/>
    <w:rsid w:val="0067187B"/>
    <w:rsid w:val="0067418F"/>
    <w:rsid w:val="00674CAD"/>
    <w:rsid w:val="00675DDA"/>
    <w:rsid w:val="006832DD"/>
    <w:rsid w:val="00684210"/>
    <w:rsid w:val="00685D1D"/>
    <w:rsid w:val="0069429F"/>
    <w:rsid w:val="006A1766"/>
    <w:rsid w:val="006C0882"/>
    <w:rsid w:val="006C5BEF"/>
    <w:rsid w:val="006D5552"/>
    <w:rsid w:val="006D6699"/>
    <w:rsid w:val="006E6B9A"/>
    <w:rsid w:val="006E7A02"/>
    <w:rsid w:val="00705D4F"/>
    <w:rsid w:val="00706644"/>
    <w:rsid w:val="00710893"/>
    <w:rsid w:val="00712284"/>
    <w:rsid w:val="00723359"/>
    <w:rsid w:val="007375CB"/>
    <w:rsid w:val="00745036"/>
    <w:rsid w:val="0074517A"/>
    <w:rsid w:val="00751481"/>
    <w:rsid w:val="00753B7C"/>
    <w:rsid w:val="00764703"/>
    <w:rsid w:val="007656CC"/>
    <w:rsid w:val="007701F1"/>
    <w:rsid w:val="00772D4F"/>
    <w:rsid w:val="00772FC4"/>
    <w:rsid w:val="007746BC"/>
    <w:rsid w:val="00776165"/>
    <w:rsid w:val="00777297"/>
    <w:rsid w:val="00786711"/>
    <w:rsid w:val="007935E3"/>
    <w:rsid w:val="007A3F33"/>
    <w:rsid w:val="007B0B13"/>
    <w:rsid w:val="007C0E3C"/>
    <w:rsid w:val="007C581B"/>
    <w:rsid w:val="007E5E80"/>
    <w:rsid w:val="007E6D33"/>
    <w:rsid w:val="00802E83"/>
    <w:rsid w:val="0081218F"/>
    <w:rsid w:val="00813766"/>
    <w:rsid w:val="00814CEA"/>
    <w:rsid w:val="00816642"/>
    <w:rsid w:val="00827A46"/>
    <w:rsid w:val="00842AA1"/>
    <w:rsid w:val="008467A9"/>
    <w:rsid w:val="00855E4F"/>
    <w:rsid w:val="0085625C"/>
    <w:rsid w:val="00874E6A"/>
    <w:rsid w:val="008809A4"/>
    <w:rsid w:val="00895866"/>
    <w:rsid w:val="008B5316"/>
    <w:rsid w:val="008B5CAA"/>
    <w:rsid w:val="008D5C31"/>
    <w:rsid w:val="008E0D54"/>
    <w:rsid w:val="008E0EFE"/>
    <w:rsid w:val="008E392F"/>
    <w:rsid w:val="008F0375"/>
    <w:rsid w:val="008F4975"/>
    <w:rsid w:val="009112B9"/>
    <w:rsid w:val="009240F6"/>
    <w:rsid w:val="00953859"/>
    <w:rsid w:val="009666B4"/>
    <w:rsid w:val="00970A1B"/>
    <w:rsid w:val="009748F3"/>
    <w:rsid w:val="0097784C"/>
    <w:rsid w:val="00987A8F"/>
    <w:rsid w:val="009A5036"/>
    <w:rsid w:val="009A749E"/>
    <w:rsid w:val="009E3E57"/>
    <w:rsid w:val="009E75CE"/>
    <w:rsid w:val="009E7EE4"/>
    <w:rsid w:val="009F0AE9"/>
    <w:rsid w:val="009F389D"/>
    <w:rsid w:val="00A01293"/>
    <w:rsid w:val="00A019BD"/>
    <w:rsid w:val="00A2505C"/>
    <w:rsid w:val="00A302EB"/>
    <w:rsid w:val="00A363D9"/>
    <w:rsid w:val="00A37587"/>
    <w:rsid w:val="00A41BC9"/>
    <w:rsid w:val="00A43C63"/>
    <w:rsid w:val="00A507CA"/>
    <w:rsid w:val="00A509BD"/>
    <w:rsid w:val="00A52530"/>
    <w:rsid w:val="00A5288B"/>
    <w:rsid w:val="00A574C4"/>
    <w:rsid w:val="00A6313D"/>
    <w:rsid w:val="00A66B11"/>
    <w:rsid w:val="00A71E9B"/>
    <w:rsid w:val="00A82254"/>
    <w:rsid w:val="00A84120"/>
    <w:rsid w:val="00A87884"/>
    <w:rsid w:val="00A96138"/>
    <w:rsid w:val="00AA575F"/>
    <w:rsid w:val="00AA746B"/>
    <w:rsid w:val="00AB0F41"/>
    <w:rsid w:val="00AB48BA"/>
    <w:rsid w:val="00AB63DA"/>
    <w:rsid w:val="00AC218A"/>
    <w:rsid w:val="00AD03B4"/>
    <w:rsid w:val="00AE031F"/>
    <w:rsid w:val="00AE3903"/>
    <w:rsid w:val="00AE484E"/>
    <w:rsid w:val="00AE7492"/>
    <w:rsid w:val="00B065F3"/>
    <w:rsid w:val="00B13D98"/>
    <w:rsid w:val="00B170C5"/>
    <w:rsid w:val="00B20F1C"/>
    <w:rsid w:val="00B235C0"/>
    <w:rsid w:val="00B33DEE"/>
    <w:rsid w:val="00B37D4C"/>
    <w:rsid w:val="00B5159C"/>
    <w:rsid w:val="00B51670"/>
    <w:rsid w:val="00B5402F"/>
    <w:rsid w:val="00B57428"/>
    <w:rsid w:val="00B65F53"/>
    <w:rsid w:val="00B73354"/>
    <w:rsid w:val="00B73E92"/>
    <w:rsid w:val="00B77610"/>
    <w:rsid w:val="00B8697F"/>
    <w:rsid w:val="00B921A8"/>
    <w:rsid w:val="00BA5616"/>
    <w:rsid w:val="00BA5929"/>
    <w:rsid w:val="00BC1B51"/>
    <w:rsid w:val="00BC3695"/>
    <w:rsid w:val="00BD578B"/>
    <w:rsid w:val="00BD6501"/>
    <w:rsid w:val="00BE35B5"/>
    <w:rsid w:val="00BE5524"/>
    <w:rsid w:val="00BF1804"/>
    <w:rsid w:val="00C11A5F"/>
    <w:rsid w:val="00C17743"/>
    <w:rsid w:val="00C26478"/>
    <w:rsid w:val="00C518F3"/>
    <w:rsid w:val="00C52B92"/>
    <w:rsid w:val="00C609DF"/>
    <w:rsid w:val="00C66FCD"/>
    <w:rsid w:val="00C73DD8"/>
    <w:rsid w:val="00C95436"/>
    <w:rsid w:val="00CC3BF1"/>
    <w:rsid w:val="00CF6671"/>
    <w:rsid w:val="00D20CE2"/>
    <w:rsid w:val="00D30B04"/>
    <w:rsid w:val="00D34A7B"/>
    <w:rsid w:val="00D37F8D"/>
    <w:rsid w:val="00D47D01"/>
    <w:rsid w:val="00D72262"/>
    <w:rsid w:val="00D812D6"/>
    <w:rsid w:val="00D81671"/>
    <w:rsid w:val="00D922CB"/>
    <w:rsid w:val="00DA2B04"/>
    <w:rsid w:val="00DA61E4"/>
    <w:rsid w:val="00DA7347"/>
    <w:rsid w:val="00DB202B"/>
    <w:rsid w:val="00DB5A16"/>
    <w:rsid w:val="00DD0CBC"/>
    <w:rsid w:val="00DD1BBE"/>
    <w:rsid w:val="00DD7D5F"/>
    <w:rsid w:val="00DE02CC"/>
    <w:rsid w:val="00DF1F5F"/>
    <w:rsid w:val="00DF5419"/>
    <w:rsid w:val="00DF6A10"/>
    <w:rsid w:val="00E004F7"/>
    <w:rsid w:val="00E02069"/>
    <w:rsid w:val="00E20070"/>
    <w:rsid w:val="00E35258"/>
    <w:rsid w:val="00E37FDC"/>
    <w:rsid w:val="00E41196"/>
    <w:rsid w:val="00E448A0"/>
    <w:rsid w:val="00E45028"/>
    <w:rsid w:val="00E5682F"/>
    <w:rsid w:val="00E61B04"/>
    <w:rsid w:val="00E63DC9"/>
    <w:rsid w:val="00E6744F"/>
    <w:rsid w:val="00E710BE"/>
    <w:rsid w:val="00E755B1"/>
    <w:rsid w:val="00E867AB"/>
    <w:rsid w:val="00E90749"/>
    <w:rsid w:val="00E9246E"/>
    <w:rsid w:val="00E9701B"/>
    <w:rsid w:val="00EB2636"/>
    <w:rsid w:val="00EC5929"/>
    <w:rsid w:val="00ED1059"/>
    <w:rsid w:val="00ED7369"/>
    <w:rsid w:val="00EE2896"/>
    <w:rsid w:val="00EE32A2"/>
    <w:rsid w:val="00EE51F7"/>
    <w:rsid w:val="00EF674C"/>
    <w:rsid w:val="00F00516"/>
    <w:rsid w:val="00F11522"/>
    <w:rsid w:val="00F119D8"/>
    <w:rsid w:val="00F11E83"/>
    <w:rsid w:val="00F22131"/>
    <w:rsid w:val="00F22768"/>
    <w:rsid w:val="00F22A8A"/>
    <w:rsid w:val="00F418AC"/>
    <w:rsid w:val="00F41E83"/>
    <w:rsid w:val="00F50272"/>
    <w:rsid w:val="00F55487"/>
    <w:rsid w:val="00F611D1"/>
    <w:rsid w:val="00F62E49"/>
    <w:rsid w:val="00F72F06"/>
    <w:rsid w:val="00F869F7"/>
    <w:rsid w:val="00F9180A"/>
    <w:rsid w:val="00F9431E"/>
    <w:rsid w:val="00FB0173"/>
    <w:rsid w:val="00FD0F1C"/>
    <w:rsid w:val="00FD50FA"/>
    <w:rsid w:val="00FE1093"/>
    <w:rsid w:val="00FE7975"/>
    <w:rsid w:val="00FF236D"/>
    <w:rsid w:val="00FF3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13B6AC"/>
  <w14:defaultImageDpi w14:val="32767"/>
  <w15:chartTrackingRefBased/>
  <w15:docId w15:val="{29A39B27-485E-4747-BAC8-790303C52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0550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550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50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505508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47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72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114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936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461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34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06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28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706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97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237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765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229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44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29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850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928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72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84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76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4</Words>
  <Characters>1791</Characters>
  <Application>Microsoft Office Word</Application>
  <DocSecurity>0</DocSecurity>
  <Lines>14</Lines>
  <Paragraphs>4</Paragraphs>
  <ScaleCrop>false</ScaleCrop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ey, Jeffrey N</dc:creator>
  <cp:keywords/>
  <dc:description/>
  <cp:lastModifiedBy>Carey, Jeffrey N</cp:lastModifiedBy>
  <cp:revision>4</cp:revision>
  <dcterms:created xsi:type="dcterms:W3CDTF">2019-09-19T14:17:00Z</dcterms:created>
  <dcterms:modified xsi:type="dcterms:W3CDTF">2019-10-22T17:06:00Z</dcterms:modified>
</cp:coreProperties>
</file>